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page" w:horzAnchor="margin" w:tblpY="2320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559"/>
        <w:gridCol w:w="2499"/>
        <w:gridCol w:w="3544"/>
        <w:gridCol w:w="1417"/>
        <w:gridCol w:w="1701"/>
        <w:gridCol w:w="1754"/>
        <w:gridCol w:w="1417"/>
      </w:tblGrid>
      <w:tr w:rsidR="00172835" w:rsidRPr="000F79C5" w:rsidTr="00172835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</w:pPr>
            <w:r w:rsidRPr="000F79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Gr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State</w:t>
            </w:r>
          </w:p>
        </w:tc>
        <w:tc>
          <w:tcPr>
            <w:tcW w:w="2499" w:type="dxa"/>
            <w:tcBorders>
              <w:bottom w:val="single" w:sz="4" w:space="0" w:color="auto"/>
            </w:tcBorders>
            <w:vAlign w:val="bottom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</w:pPr>
            <w:r w:rsidRPr="000F79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Munic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ipality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bottom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</w:pPr>
            <w:r w:rsidRPr="000F79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Co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m</w:t>
            </w:r>
            <w:r w:rsidRPr="000F79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muni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</w:pPr>
            <w:r w:rsidRPr="000F79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Latitud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</w:pPr>
            <w:r w:rsidRPr="000F79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Longitud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bottom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</w:pPr>
            <w:r w:rsidRPr="000F79C5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 xml:space="preserve">%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Indigenous popul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72835" w:rsidRDefault="00172835" w:rsidP="00172835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Indigenous</w:t>
            </w:r>
          </w:p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s-ES"/>
              </w:rPr>
              <w:t>language</w:t>
            </w:r>
          </w:p>
        </w:tc>
      </w:tr>
      <w:tr w:rsidR="00172835" w:rsidRPr="000F79C5" w:rsidTr="00172835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Pim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>Chihuahua</w:t>
            </w:r>
          </w:p>
        </w:tc>
        <w:tc>
          <w:tcPr>
            <w:tcW w:w="2499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proofErr w:type="spellStart"/>
            <w:r w:rsidRPr="000F79C5">
              <w:rPr>
                <w:rFonts w:ascii="Times New Roman" w:hAnsi="Times New Roman" w:cs="Times New Roman"/>
                <w:sz w:val="24"/>
                <w:szCs w:val="24"/>
              </w:rPr>
              <w:t>Temosáchi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ind w:right="-195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proofErr w:type="spellStart"/>
            <w:r w:rsidRPr="000F79C5">
              <w:rPr>
                <w:rFonts w:ascii="Times New Roman" w:hAnsi="Times New Roman" w:cs="Times New Roman"/>
                <w:sz w:val="24"/>
                <w:szCs w:val="24"/>
              </w:rPr>
              <w:t>Yepach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28º </w:t>
            </w:r>
            <w:smartTag w:uri="urn:schemas-microsoft-com:office:smarttags" w:element="metricconverter">
              <w:smartTagPr>
                <w:attr w:name="ProductID" w:val="25’"/>
              </w:smartTagPr>
              <w:r w:rsidRPr="000F79C5">
                <w:rPr>
                  <w:rFonts w:ascii="Times New Roman" w:hAnsi="Times New Roman" w:cs="Times New Roman"/>
                  <w:sz w:val="24"/>
                  <w:szCs w:val="24"/>
                </w:rPr>
                <w:t>25’</w:t>
              </w:r>
            </w:smartTag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 19’’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-108º </w:t>
            </w:r>
            <w:smartTag w:uri="urn:schemas-microsoft-com:office:smarttags" w:element="metricconverter">
              <w:smartTagPr>
                <w:attr w:name="ProductID" w:val="22’"/>
              </w:smartTagPr>
              <w:r w:rsidRPr="000F79C5">
                <w:rPr>
                  <w:rFonts w:ascii="Times New Roman" w:hAnsi="Times New Roman" w:cs="Times New Roman"/>
                  <w:sz w:val="24"/>
                  <w:szCs w:val="24"/>
                </w:rPr>
                <w:t>22’</w:t>
              </w:r>
            </w:smartTag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 39’’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,76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ma</w:t>
            </w:r>
          </w:p>
        </w:tc>
      </w:tr>
      <w:tr w:rsidR="00172835" w:rsidRPr="000F79C5" w:rsidTr="00172835">
        <w:tc>
          <w:tcPr>
            <w:tcW w:w="1668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tcBorders>
              <w:bottom w:val="dotted" w:sz="4" w:space="0" w:color="auto"/>
            </w:tcBorders>
            <w:vAlign w:val="center"/>
          </w:tcPr>
          <w:p w:rsidR="00000000" w:rsidRDefault="007569A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vMerge/>
            <w:tcBorders>
              <w:bottom w:val="dotted" w:sz="4" w:space="0" w:color="auto"/>
            </w:tcBorders>
            <w:vAlign w:val="center"/>
          </w:tcPr>
          <w:p w:rsidR="00000000" w:rsidRDefault="007569A4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3544" w:type="dxa"/>
            <w:tcBorders>
              <w:bottom w:val="dotted" w:sz="4" w:space="0" w:color="auto"/>
            </w:tcBorders>
            <w:vAlign w:val="center"/>
          </w:tcPr>
          <w:p w:rsidR="00000000" w:rsidRDefault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>Piedras Azules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:rsidR="00000000" w:rsidRDefault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28º </w:t>
            </w:r>
            <w:smartTag w:uri="urn:schemas-microsoft-com:office:smarttags" w:element="metricconverter">
              <w:smartTagPr>
                <w:attr w:name="ProductID" w:val="24’"/>
              </w:smartTagPr>
              <w:r w:rsidRPr="000F79C5">
                <w:rPr>
                  <w:rFonts w:ascii="Times New Roman" w:hAnsi="Times New Roman" w:cs="Times New Roman"/>
                  <w:sz w:val="24"/>
                  <w:szCs w:val="24"/>
                </w:rPr>
                <w:t>24’</w:t>
              </w:r>
            </w:smartTag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 60’’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vAlign w:val="center"/>
          </w:tcPr>
          <w:p w:rsidR="00000000" w:rsidRDefault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-108º </w:t>
            </w:r>
            <w:smartTag w:uri="urn:schemas-microsoft-com:office:smarttags" w:element="metricconverter">
              <w:smartTagPr>
                <w:attr w:name="ProductID" w:val="18’"/>
              </w:smartTagPr>
              <w:r w:rsidRPr="000F79C5">
                <w:rPr>
                  <w:rFonts w:ascii="Times New Roman" w:hAnsi="Times New Roman" w:cs="Times New Roman"/>
                  <w:sz w:val="24"/>
                  <w:szCs w:val="24"/>
                </w:rPr>
                <w:t>18’</w:t>
              </w:r>
            </w:smartTag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 59’’</w:t>
            </w:r>
          </w:p>
        </w:tc>
        <w:tc>
          <w:tcPr>
            <w:tcW w:w="1754" w:type="dxa"/>
            <w:tcBorders>
              <w:bottom w:val="dotted" w:sz="4" w:space="0" w:color="auto"/>
            </w:tcBorders>
            <w:vAlign w:val="center"/>
          </w:tcPr>
          <w:p w:rsidR="00000000" w:rsidRDefault="00172835">
            <w:pPr>
              <w:ind w:right="3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52</w:t>
            </w:r>
          </w:p>
        </w:tc>
        <w:tc>
          <w:tcPr>
            <w:tcW w:w="1417" w:type="dxa"/>
            <w:tcBorders>
              <w:bottom w:val="dotted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ma</w:t>
            </w:r>
          </w:p>
        </w:tc>
      </w:tr>
      <w:tr w:rsidR="00172835" w:rsidRPr="000F79C5" w:rsidTr="00172835">
        <w:tc>
          <w:tcPr>
            <w:tcW w:w="1668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 w:val="restart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>Sonora</w:t>
            </w:r>
          </w:p>
        </w:tc>
        <w:tc>
          <w:tcPr>
            <w:tcW w:w="2499" w:type="dxa"/>
            <w:vMerge w:val="restart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9C5">
              <w:rPr>
                <w:rFonts w:ascii="Times New Roman" w:hAnsi="Times New Roman" w:cs="Times New Roman"/>
                <w:sz w:val="24"/>
                <w:szCs w:val="24"/>
              </w:rPr>
              <w:t>Yécora</w:t>
            </w:r>
            <w:proofErr w:type="spellEnd"/>
          </w:p>
        </w:tc>
        <w:tc>
          <w:tcPr>
            <w:tcW w:w="3544" w:type="dxa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9C5">
              <w:rPr>
                <w:rFonts w:ascii="Times New Roman" w:hAnsi="Times New Roman" w:cs="Times New Roman"/>
                <w:sz w:val="24"/>
                <w:szCs w:val="24"/>
              </w:rPr>
              <w:t>Yécora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28º </w:t>
            </w:r>
            <w:smartTag w:uri="urn:schemas-microsoft-com:office:smarttags" w:element="metricconverter">
              <w:smartTagPr>
                <w:attr w:name="ProductID" w:val="22’"/>
              </w:smartTagPr>
              <w:r w:rsidRPr="000F79C5">
                <w:rPr>
                  <w:rFonts w:ascii="Times New Roman" w:hAnsi="Times New Roman" w:cs="Times New Roman"/>
                  <w:sz w:val="24"/>
                  <w:szCs w:val="24"/>
                </w:rPr>
                <w:t>22’</w:t>
              </w:r>
            </w:smartTag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 16’’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-108º </w:t>
            </w:r>
            <w:smartTag w:uri="urn:schemas-microsoft-com:office:smarttags" w:element="metricconverter">
              <w:smartTagPr>
                <w:attr w:name="ProductID" w:val="55’"/>
              </w:smartTagPr>
              <w:r w:rsidRPr="000F79C5">
                <w:rPr>
                  <w:rFonts w:ascii="Times New Roman" w:hAnsi="Times New Roman" w:cs="Times New Roman"/>
                  <w:sz w:val="24"/>
                  <w:szCs w:val="24"/>
                </w:rPr>
                <w:t>55’</w:t>
              </w:r>
            </w:smartTag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 32’’</w:t>
            </w:r>
          </w:p>
        </w:tc>
        <w:tc>
          <w:tcPr>
            <w:tcW w:w="1754" w:type="dxa"/>
            <w:tcBorders>
              <w:top w:val="dotted" w:sz="4" w:space="0" w:color="auto"/>
            </w:tcBorders>
            <w:vAlign w:val="center"/>
          </w:tcPr>
          <w:p w:rsidR="00000000" w:rsidRDefault="00172835">
            <w:pPr>
              <w:ind w:right="3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45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ma</w:t>
            </w:r>
          </w:p>
        </w:tc>
      </w:tr>
      <w:tr w:rsidR="00172835" w:rsidRPr="000F79C5" w:rsidTr="00172835">
        <w:tc>
          <w:tcPr>
            <w:tcW w:w="1668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vAlign w:val="center"/>
          </w:tcPr>
          <w:p w:rsidR="00000000" w:rsidRDefault="007569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  <w:vMerge/>
            <w:vAlign w:val="center"/>
          </w:tcPr>
          <w:p w:rsidR="00000000" w:rsidRDefault="007569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:rsidR="00000000" w:rsidRDefault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>Juan Diego de los Pimas</w:t>
            </w:r>
          </w:p>
        </w:tc>
        <w:tc>
          <w:tcPr>
            <w:tcW w:w="1417" w:type="dxa"/>
            <w:vAlign w:val="center"/>
          </w:tcPr>
          <w:p w:rsidR="00000000" w:rsidRDefault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28º </w:t>
            </w:r>
            <w:smartTag w:uri="urn:schemas-microsoft-com:office:smarttags" w:element="metricconverter">
              <w:smartTagPr>
                <w:attr w:name="ProductID" w:val="21’"/>
              </w:smartTagPr>
              <w:r w:rsidRPr="000F79C5">
                <w:rPr>
                  <w:rFonts w:ascii="Times New Roman" w:hAnsi="Times New Roman" w:cs="Times New Roman"/>
                  <w:sz w:val="24"/>
                  <w:szCs w:val="24"/>
                </w:rPr>
                <w:t>21’</w:t>
              </w:r>
            </w:smartTag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 57’’</w:t>
            </w:r>
          </w:p>
        </w:tc>
        <w:tc>
          <w:tcPr>
            <w:tcW w:w="1701" w:type="dxa"/>
            <w:vAlign w:val="center"/>
          </w:tcPr>
          <w:p w:rsidR="00000000" w:rsidRDefault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-108º </w:t>
            </w:r>
            <w:smartTag w:uri="urn:schemas-microsoft-com:office:smarttags" w:element="metricconverter">
              <w:smartTagPr>
                <w:attr w:name="ProductID" w:val="55’"/>
              </w:smartTagPr>
              <w:r w:rsidRPr="000F79C5">
                <w:rPr>
                  <w:rFonts w:ascii="Times New Roman" w:hAnsi="Times New Roman" w:cs="Times New Roman"/>
                  <w:sz w:val="24"/>
                  <w:szCs w:val="24"/>
                </w:rPr>
                <w:t>55’</w:t>
              </w:r>
            </w:smartTag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 01’’</w:t>
            </w:r>
          </w:p>
        </w:tc>
        <w:tc>
          <w:tcPr>
            <w:tcW w:w="1754" w:type="dxa"/>
            <w:vAlign w:val="center"/>
          </w:tcPr>
          <w:p w:rsidR="00000000" w:rsidRDefault="00172835">
            <w:pPr>
              <w:ind w:right="3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50</w:t>
            </w:r>
          </w:p>
        </w:tc>
        <w:tc>
          <w:tcPr>
            <w:tcW w:w="1417" w:type="dxa"/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ma</w:t>
            </w:r>
          </w:p>
        </w:tc>
      </w:tr>
      <w:tr w:rsidR="00172835" w:rsidRPr="000F79C5" w:rsidTr="00172835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9" w:type="dxa"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0F79C5">
              <w:rPr>
                <w:rFonts w:ascii="Times New Roman" w:hAnsi="Times New Roman" w:cs="Times New Roman"/>
                <w:sz w:val="24"/>
                <w:szCs w:val="24"/>
              </w:rPr>
              <w:t>Kipur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28º </w:t>
            </w:r>
            <w:smartTag w:uri="urn:schemas-microsoft-com:office:smarttags" w:element="metricconverter">
              <w:smartTagPr>
                <w:attr w:name="ProductID" w:val="24’"/>
              </w:smartTagPr>
              <w:r w:rsidRPr="000F79C5">
                <w:rPr>
                  <w:rFonts w:ascii="Times New Roman" w:hAnsi="Times New Roman" w:cs="Times New Roman"/>
                  <w:sz w:val="24"/>
                  <w:szCs w:val="24"/>
                </w:rPr>
                <w:t>24’</w:t>
              </w:r>
            </w:smartTag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 19’’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-108º </w:t>
            </w:r>
            <w:smartTag w:uri="urn:schemas-microsoft-com:office:smarttags" w:element="metricconverter">
              <w:smartTagPr>
                <w:attr w:name="ProductID" w:val="35’"/>
              </w:smartTagPr>
              <w:r w:rsidRPr="000F79C5">
                <w:rPr>
                  <w:rFonts w:ascii="Times New Roman" w:hAnsi="Times New Roman" w:cs="Times New Roman"/>
                  <w:sz w:val="24"/>
                  <w:szCs w:val="24"/>
                </w:rPr>
                <w:t>35’</w:t>
              </w:r>
            </w:smartTag>
            <w:r w:rsidRPr="000F79C5">
              <w:rPr>
                <w:rFonts w:ascii="Times New Roman" w:hAnsi="Times New Roman" w:cs="Times New Roman"/>
                <w:sz w:val="24"/>
                <w:szCs w:val="24"/>
              </w:rPr>
              <w:t xml:space="preserve"> 45’’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,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ma</w:t>
            </w:r>
          </w:p>
        </w:tc>
      </w:tr>
      <w:tr w:rsidR="00172835" w:rsidRPr="000F79C5" w:rsidTr="0017283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aloa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423">
              <w:rPr>
                <w:rFonts w:ascii="Times New Roman" w:hAnsi="Times New Roman" w:cs="Times New Roman"/>
                <w:sz w:val="24"/>
                <w:szCs w:val="24"/>
              </w:rPr>
              <w:t>El Fuert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423">
              <w:rPr>
                <w:rFonts w:ascii="Times New Roman" w:hAnsi="Times New Roman" w:cs="Times New Roman"/>
                <w:sz w:val="24"/>
                <w:szCs w:val="24"/>
              </w:rPr>
              <w:t xml:space="preserve">Los </w:t>
            </w:r>
            <w:proofErr w:type="spellStart"/>
            <w:r w:rsidRPr="00F40423">
              <w:rPr>
                <w:rFonts w:ascii="Times New Roman" w:hAnsi="Times New Roman" w:cs="Times New Roman"/>
                <w:sz w:val="24"/>
                <w:szCs w:val="24"/>
              </w:rPr>
              <w:t>Capomo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835" w:rsidRPr="00F40423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423">
              <w:rPr>
                <w:rFonts w:ascii="Times New Roman" w:hAnsi="Times New Roman" w:cs="Times New Roman"/>
                <w:sz w:val="24"/>
                <w:szCs w:val="24"/>
              </w:rPr>
              <w:t xml:space="preserve">26º </w:t>
            </w:r>
            <w:smartTag w:uri="urn:schemas-microsoft-com:office:smarttags" w:element="metricconverter">
              <w:smartTagPr>
                <w:attr w:name="ProductID" w:val="25’"/>
              </w:smartTagPr>
              <w:r w:rsidRPr="00F40423">
                <w:rPr>
                  <w:rFonts w:ascii="Times New Roman" w:hAnsi="Times New Roman" w:cs="Times New Roman"/>
                  <w:sz w:val="24"/>
                  <w:szCs w:val="24"/>
                </w:rPr>
                <w:t>25’</w:t>
              </w:r>
            </w:smartTag>
            <w:r w:rsidRPr="00F40423">
              <w:rPr>
                <w:rFonts w:ascii="Times New Roman" w:hAnsi="Times New Roman" w:cs="Times New Roman"/>
                <w:sz w:val="24"/>
                <w:szCs w:val="24"/>
              </w:rPr>
              <w:t xml:space="preserve"> 32’’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835" w:rsidRPr="00F40423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423">
              <w:rPr>
                <w:rFonts w:ascii="Times New Roman" w:hAnsi="Times New Roman" w:cs="Times New Roman"/>
                <w:sz w:val="24"/>
                <w:szCs w:val="24"/>
              </w:rPr>
              <w:t xml:space="preserve">-108º </w:t>
            </w:r>
            <w:smartTag w:uri="urn:schemas-microsoft-com:office:smarttags" w:element="metricconverter">
              <w:smartTagPr>
                <w:attr w:name="ProductID" w:val="30’"/>
              </w:smartTagPr>
              <w:r w:rsidRPr="00F40423">
                <w:rPr>
                  <w:rFonts w:ascii="Times New Roman" w:hAnsi="Times New Roman" w:cs="Times New Roman"/>
                  <w:sz w:val="24"/>
                  <w:szCs w:val="24"/>
                </w:rPr>
                <w:t>30’</w:t>
              </w:r>
            </w:smartTag>
            <w:r w:rsidRPr="00F40423">
              <w:rPr>
                <w:rFonts w:ascii="Times New Roman" w:hAnsi="Times New Roman" w:cs="Times New Roman"/>
                <w:sz w:val="24"/>
                <w:szCs w:val="24"/>
              </w:rPr>
              <w:t xml:space="preserve"> 57’’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o</w:t>
            </w:r>
          </w:p>
        </w:tc>
      </w:tr>
      <w:tr w:rsidR="00172835" w:rsidRPr="000F79C5" w:rsidTr="0017283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Huich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F40423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Jalisco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0423">
              <w:rPr>
                <w:rFonts w:ascii="Times New Roman" w:hAnsi="Times New Roman" w:cs="Times New Roman"/>
                <w:sz w:val="24"/>
                <w:szCs w:val="24"/>
              </w:rPr>
              <w:t>Mezquitic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423">
              <w:rPr>
                <w:rFonts w:ascii="Times New Roman" w:hAnsi="Times New Roman" w:cs="Times New Roman"/>
                <w:sz w:val="24"/>
                <w:szCs w:val="24"/>
              </w:rPr>
              <w:t xml:space="preserve">San Sebastián de </w:t>
            </w:r>
            <w:proofErr w:type="spellStart"/>
            <w:r w:rsidRPr="00F40423">
              <w:rPr>
                <w:rFonts w:ascii="Times New Roman" w:hAnsi="Times New Roman" w:cs="Times New Roman"/>
                <w:sz w:val="24"/>
                <w:szCs w:val="24"/>
              </w:rPr>
              <w:t>Teponahuastlá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835" w:rsidRPr="00F40423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0423">
              <w:rPr>
                <w:rFonts w:ascii="Times New Roman" w:hAnsi="Times New Roman" w:cs="Times New Roman"/>
                <w:sz w:val="24"/>
                <w:szCs w:val="24"/>
              </w:rPr>
              <w:t xml:space="preserve">22º </w:t>
            </w:r>
            <w:smartTag w:uri="urn:schemas-microsoft-com:office:smarttags" w:element="metricconverter">
              <w:smartTagPr>
                <w:attr w:name="ProductID" w:val="04’"/>
              </w:smartTagPr>
              <w:r w:rsidRPr="00F40423">
                <w:rPr>
                  <w:rFonts w:ascii="Times New Roman" w:hAnsi="Times New Roman" w:cs="Times New Roman"/>
                  <w:sz w:val="24"/>
                  <w:szCs w:val="24"/>
                </w:rPr>
                <w:t>04’</w:t>
              </w:r>
            </w:smartTag>
            <w:r w:rsidRPr="00F40423">
              <w:rPr>
                <w:rFonts w:ascii="Times New Roman" w:hAnsi="Times New Roman" w:cs="Times New Roman"/>
                <w:sz w:val="24"/>
                <w:szCs w:val="24"/>
              </w:rPr>
              <w:t xml:space="preserve"> 51’’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835" w:rsidRPr="00F40423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0423">
              <w:rPr>
                <w:rFonts w:ascii="Times New Roman" w:hAnsi="Times New Roman" w:cs="Times New Roman"/>
                <w:sz w:val="24"/>
                <w:szCs w:val="24"/>
              </w:rPr>
              <w:t xml:space="preserve">-104º </w:t>
            </w:r>
            <w:smartTag w:uri="urn:schemas-microsoft-com:office:smarttags" w:element="metricconverter">
              <w:smartTagPr>
                <w:attr w:name="ProductID" w:val="03’"/>
              </w:smartTagPr>
              <w:r w:rsidRPr="00F40423">
                <w:rPr>
                  <w:rFonts w:ascii="Times New Roman" w:hAnsi="Times New Roman" w:cs="Times New Roman"/>
                  <w:sz w:val="24"/>
                  <w:szCs w:val="24"/>
                </w:rPr>
                <w:t>03’</w:t>
              </w:r>
            </w:smartTag>
            <w:r w:rsidRPr="00F40423">
              <w:rPr>
                <w:rFonts w:ascii="Times New Roman" w:hAnsi="Times New Roman" w:cs="Times New Roman"/>
                <w:sz w:val="24"/>
                <w:szCs w:val="24"/>
              </w:rPr>
              <w:t xml:space="preserve"> 49’’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1,4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Huichol</w:t>
            </w:r>
          </w:p>
        </w:tc>
      </w:tr>
      <w:tr w:rsidR="00172835" w:rsidRPr="000F79C5" w:rsidTr="0017283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Tepehu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Hidalgo</w:t>
            </w:r>
          </w:p>
        </w:tc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1C14">
              <w:rPr>
                <w:rFonts w:ascii="Times New Roman" w:hAnsi="Times New Roman" w:cs="Times New Roman"/>
                <w:sz w:val="24"/>
                <w:szCs w:val="24"/>
              </w:rPr>
              <w:t>Huehuetl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1C14">
              <w:rPr>
                <w:rFonts w:ascii="Times New Roman" w:hAnsi="Times New Roman" w:cs="Times New Roman"/>
                <w:sz w:val="24"/>
                <w:szCs w:val="24"/>
              </w:rPr>
              <w:t>Huehuetl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835" w:rsidRPr="00981C14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27’"/>
              </w:smartTagPr>
              <w:r w:rsidRPr="00981C14">
                <w:rPr>
                  <w:rFonts w:ascii="Times New Roman" w:hAnsi="Times New Roman" w:cs="Times New Roman"/>
                  <w:sz w:val="24"/>
                  <w:szCs w:val="24"/>
                </w:rPr>
                <w:t>27’</w:t>
              </w:r>
            </w:smartTag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 33’’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2835" w:rsidRPr="00981C14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-98º </w:t>
            </w:r>
            <w:smartTag w:uri="urn:schemas-microsoft-com:office:smarttags" w:element="metricconverter">
              <w:smartTagPr>
                <w:attr w:name="ProductID" w:val="04’"/>
              </w:smartTagPr>
              <w:r w:rsidRPr="00981C14">
                <w:rPr>
                  <w:rFonts w:ascii="Times New Roman" w:hAnsi="Times New Roman" w:cs="Times New Roman"/>
                  <w:sz w:val="24"/>
                  <w:szCs w:val="24"/>
                </w:rPr>
                <w:t>04’</w:t>
              </w:r>
            </w:smartTag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 35’’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58,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Tepehua</w:t>
            </w:r>
          </w:p>
        </w:tc>
      </w:tr>
      <w:tr w:rsidR="00172835" w:rsidRPr="000F79C5" w:rsidTr="00172835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Nahu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Hidalgo</w:t>
            </w:r>
          </w:p>
        </w:tc>
        <w:tc>
          <w:tcPr>
            <w:tcW w:w="249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>Huejutla de Reyes</w:t>
            </w:r>
          </w:p>
        </w:tc>
        <w:tc>
          <w:tcPr>
            <w:tcW w:w="354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>Santa Catarina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981C14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21º </w:t>
            </w:r>
            <w:smartTag w:uri="urn:schemas-microsoft-com:office:smarttags" w:element="metricconverter">
              <w:smartTagPr>
                <w:attr w:name="ProductID" w:val="05’"/>
              </w:smartTagPr>
              <w:r w:rsidRPr="00981C14">
                <w:rPr>
                  <w:rFonts w:ascii="Times New Roman" w:hAnsi="Times New Roman" w:cs="Times New Roman"/>
                  <w:sz w:val="24"/>
                  <w:szCs w:val="24"/>
                </w:rPr>
                <w:t>05’</w:t>
              </w:r>
            </w:smartTag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 56’’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981C14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-98º </w:t>
            </w:r>
            <w:smartTag w:uri="urn:schemas-microsoft-com:office:smarttags" w:element="metricconverter">
              <w:smartTagPr>
                <w:attr w:name="ProductID" w:val="22’"/>
              </w:smartTagPr>
              <w:r w:rsidRPr="00981C14">
                <w:rPr>
                  <w:rFonts w:ascii="Times New Roman" w:hAnsi="Times New Roman" w:cs="Times New Roman"/>
                  <w:sz w:val="24"/>
                  <w:szCs w:val="24"/>
                </w:rPr>
                <w:t>22’</w:t>
              </w:r>
            </w:smartTag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 48’’</w:t>
            </w:r>
          </w:p>
        </w:tc>
        <w:tc>
          <w:tcPr>
            <w:tcW w:w="175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1,17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Nahualt</w:t>
            </w:r>
          </w:p>
        </w:tc>
      </w:tr>
      <w:tr w:rsidR="00172835" w:rsidRPr="000F79C5" w:rsidTr="00172835">
        <w:tc>
          <w:tcPr>
            <w:tcW w:w="1668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>Atlapexco</w:t>
            </w:r>
          </w:p>
        </w:tc>
        <w:tc>
          <w:tcPr>
            <w:tcW w:w="3544" w:type="dxa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>Pahactla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:rsidR="00172835" w:rsidRPr="00981C14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58’"/>
              </w:smartTagPr>
              <w:r w:rsidRPr="00981C14">
                <w:rPr>
                  <w:rFonts w:ascii="Times New Roman" w:hAnsi="Times New Roman" w:cs="Times New Roman"/>
                  <w:sz w:val="24"/>
                  <w:szCs w:val="24"/>
                </w:rPr>
                <w:t>58’</w:t>
              </w:r>
            </w:smartTag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 28’’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vAlign w:val="center"/>
          </w:tcPr>
          <w:p w:rsidR="00172835" w:rsidRPr="00981C14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-98º </w:t>
            </w:r>
            <w:smartTag w:uri="urn:schemas-microsoft-com:office:smarttags" w:element="metricconverter">
              <w:smartTagPr>
                <w:attr w:name="ProductID" w:val="21’"/>
              </w:smartTagPr>
              <w:r w:rsidRPr="00981C14">
                <w:rPr>
                  <w:rFonts w:ascii="Times New Roman" w:hAnsi="Times New Roman" w:cs="Times New Roman"/>
                  <w:sz w:val="24"/>
                  <w:szCs w:val="24"/>
                </w:rPr>
                <w:t>21’</w:t>
              </w:r>
            </w:smartTag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 31’’</w:t>
            </w:r>
          </w:p>
        </w:tc>
        <w:tc>
          <w:tcPr>
            <w:tcW w:w="1754" w:type="dxa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7,44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Nahualt</w:t>
            </w:r>
          </w:p>
        </w:tc>
      </w:tr>
      <w:tr w:rsidR="00172835" w:rsidRPr="000F79C5" w:rsidTr="00172835">
        <w:tc>
          <w:tcPr>
            <w:tcW w:w="1668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vMerge/>
            <w:tcBorders>
              <w:bottom w:val="dotted" w:sz="4" w:space="0" w:color="auto"/>
            </w:tcBorders>
            <w:vAlign w:val="center"/>
          </w:tcPr>
          <w:p w:rsidR="00172835" w:rsidRPr="00981C14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>Tecacahuaco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:rsidR="00172835" w:rsidRPr="00981C14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56’"/>
              </w:smartTagPr>
              <w:r w:rsidRPr="00981C14">
                <w:rPr>
                  <w:rFonts w:ascii="Times New Roman" w:hAnsi="Times New Roman" w:cs="Times New Roman"/>
                  <w:sz w:val="24"/>
                  <w:szCs w:val="24"/>
                </w:rPr>
                <w:t>56’</w:t>
              </w:r>
            </w:smartTag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 29’’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vAlign w:val="center"/>
          </w:tcPr>
          <w:p w:rsidR="00172835" w:rsidRPr="00981C14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-98º </w:t>
            </w:r>
            <w:smartTag w:uri="urn:schemas-microsoft-com:office:smarttags" w:element="metricconverter">
              <w:smartTagPr>
                <w:attr w:name="ProductID" w:val="20’"/>
              </w:smartTagPr>
              <w:r w:rsidRPr="00981C14">
                <w:rPr>
                  <w:rFonts w:ascii="Times New Roman" w:hAnsi="Times New Roman" w:cs="Times New Roman"/>
                  <w:sz w:val="24"/>
                  <w:szCs w:val="24"/>
                </w:rPr>
                <w:t>20’</w:t>
              </w:r>
            </w:smartTag>
            <w:r w:rsidRPr="00981C14">
              <w:rPr>
                <w:rFonts w:ascii="Times New Roman" w:hAnsi="Times New Roman" w:cs="Times New Roman"/>
                <w:sz w:val="24"/>
                <w:szCs w:val="24"/>
              </w:rPr>
              <w:t xml:space="preserve"> 21’’</w:t>
            </w:r>
          </w:p>
        </w:tc>
        <w:tc>
          <w:tcPr>
            <w:tcW w:w="1754" w:type="dxa"/>
            <w:tcBorders>
              <w:bottom w:val="dotted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9,20</w:t>
            </w:r>
          </w:p>
        </w:tc>
        <w:tc>
          <w:tcPr>
            <w:tcW w:w="1417" w:type="dxa"/>
            <w:tcBorders>
              <w:bottom w:val="dotted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Nahualt</w:t>
            </w:r>
          </w:p>
        </w:tc>
      </w:tr>
      <w:tr w:rsidR="00172835" w:rsidRPr="000F79C5" w:rsidTr="00172835">
        <w:tc>
          <w:tcPr>
            <w:tcW w:w="1668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dotted" w:sz="4" w:space="0" w:color="auto"/>
            </w:tcBorders>
            <w:vAlign w:val="center"/>
          </w:tcPr>
          <w:p w:rsidR="00172835" w:rsidRPr="00BC1FCE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>Yahualica</w:t>
            </w:r>
          </w:p>
        </w:tc>
        <w:tc>
          <w:tcPr>
            <w:tcW w:w="3544" w:type="dxa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>Tlalchiyahualica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:rsidR="00172835" w:rsidRPr="00BC1FCE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58’"/>
              </w:smartTagPr>
              <w:r w:rsidRPr="00BC1FCE">
                <w:rPr>
                  <w:rFonts w:ascii="Times New Roman" w:hAnsi="Times New Roman" w:cs="Times New Roman"/>
                  <w:sz w:val="24"/>
                  <w:szCs w:val="24"/>
                </w:rPr>
                <w:t>58’</w:t>
              </w:r>
            </w:smartTag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 13’’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vAlign w:val="center"/>
          </w:tcPr>
          <w:p w:rsidR="00172835" w:rsidRPr="00BC1FCE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-98º </w:t>
            </w:r>
            <w:smartTag w:uri="urn:schemas-microsoft-com:office:smarttags" w:element="metricconverter">
              <w:smartTagPr>
                <w:attr w:name="ProductID" w:val="23’"/>
              </w:smartTagPr>
              <w:r w:rsidRPr="00BC1FCE">
                <w:rPr>
                  <w:rFonts w:ascii="Times New Roman" w:hAnsi="Times New Roman" w:cs="Times New Roman"/>
                  <w:sz w:val="24"/>
                  <w:szCs w:val="24"/>
                </w:rPr>
                <w:t>23’</w:t>
              </w:r>
            </w:smartTag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 59’’</w:t>
            </w:r>
          </w:p>
        </w:tc>
        <w:tc>
          <w:tcPr>
            <w:tcW w:w="1754" w:type="dxa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11,24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Nahualt</w:t>
            </w:r>
          </w:p>
        </w:tc>
      </w:tr>
      <w:tr w:rsidR="00172835" w:rsidRPr="000F79C5" w:rsidTr="00172835">
        <w:tc>
          <w:tcPr>
            <w:tcW w:w="1668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vMerge/>
            <w:tcBorders>
              <w:bottom w:val="dotted" w:sz="4" w:space="0" w:color="auto"/>
            </w:tcBorders>
            <w:vAlign w:val="center"/>
          </w:tcPr>
          <w:p w:rsidR="00172835" w:rsidRPr="00BC1FCE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>Atlalco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vAlign w:val="center"/>
          </w:tcPr>
          <w:p w:rsidR="00172835" w:rsidRPr="00BC1FCE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54’"/>
              </w:smartTagPr>
              <w:r w:rsidRPr="00BC1FCE">
                <w:rPr>
                  <w:rFonts w:ascii="Times New Roman" w:hAnsi="Times New Roman" w:cs="Times New Roman"/>
                  <w:sz w:val="24"/>
                  <w:szCs w:val="24"/>
                </w:rPr>
                <w:t>54’</w:t>
              </w:r>
            </w:smartTag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 53’’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vAlign w:val="center"/>
          </w:tcPr>
          <w:p w:rsidR="00172835" w:rsidRPr="00BC1FCE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-98º </w:t>
            </w:r>
            <w:smartTag w:uri="urn:schemas-microsoft-com:office:smarttags" w:element="metricconverter">
              <w:smartTagPr>
                <w:attr w:name="ProductID" w:val="19’"/>
              </w:smartTagPr>
              <w:r w:rsidRPr="00BC1FCE">
                <w:rPr>
                  <w:rFonts w:ascii="Times New Roman" w:hAnsi="Times New Roman" w:cs="Times New Roman"/>
                  <w:sz w:val="24"/>
                  <w:szCs w:val="24"/>
                </w:rPr>
                <w:t>19’</w:t>
              </w:r>
            </w:smartTag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 41’’</w:t>
            </w:r>
          </w:p>
        </w:tc>
        <w:tc>
          <w:tcPr>
            <w:tcW w:w="1754" w:type="dxa"/>
            <w:tcBorders>
              <w:bottom w:val="dotted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3,52</w:t>
            </w:r>
          </w:p>
        </w:tc>
        <w:tc>
          <w:tcPr>
            <w:tcW w:w="1417" w:type="dxa"/>
            <w:tcBorders>
              <w:bottom w:val="dotted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Nahualt</w:t>
            </w:r>
          </w:p>
        </w:tc>
      </w:tr>
      <w:tr w:rsidR="00172835" w:rsidRPr="000F79C5" w:rsidTr="00172835">
        <w:tc>
          <w:tcPr>
            <w:tcW w:w="1668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dotted" w:sz="4" w:space="0" w:color="auto"/>
            </w:tcBorders>
            <w:vAlign w:val="center"/>
          </w:tcPr>
          <w:p w:rsidR="00172835" w:rsidRPr="00BC1FCE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FCE">
              <w:rPr>
                <w:rFonts w:ascii="Times New Roman" w:hAnsi="Times New Roman" w:cs="Times New Roman"/>
                <w:sz w:val="24"/>
                <w:szCs w:val="24"/>
              </w:rPr>
              <w:t>Xochiatipán</w:t>
            </w:r>
            <w:proofErr w:type="spellEnd"/>
          </w:p>
        </w:tc>
        <w:tc>
          <w:tcPr>
            <w:tcW w:w="3544" w:type="dxa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>Texoloc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:rsidR="00172835" w:rsidRPr="00BC1FCE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55’"/>
              </w:smartTagPr>
              <w:r w:rsidRPr="00BC1FCE">
                <w:rPr>
                  <w:rFonts w:ascii="Times New Roman" w:hAnsi="Times New Roman" w:cs="Times New Roman"/>
                  <w:sz w:val="24"/>
                  <w:szCs w:val="24"/>
                </w:rPr>
                <w:t>55’</w:t>
              </w:r>
            </w:smartTag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 03’’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vAlign w:val="center"/>
          </w:tcPr>
          <w:p w:rsidR="00172835" w:rsidRPr="00BC1FCE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-98º </w:t>
            </w:r>
            <w:smartTag w:uri="urn:schemas-microsoft-com:office:smarttags" w:element="metricconverter">
              <w:smartTagPr>
                <w:attr w:name="ProductID" w:val="15’"/>
              </w:smartTagPr>
              <w:r w:rsidRPr="00BC1FCE">
                <w:rPr>
                  <w:rFonts w:ascii="Times New Roman" w:hAnsi="Times New Roman" w:cs="Times New Roman"/>
                  <w:sz w:val="24"/>
                  <w:szCs w:val="24"/>
                </w:rPr>
                <w:t>15’</w:t>
              </w:r>
            </w:smartTag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 14’’</w:t>
            </w:r>
          </w:p>
        </w:tc>
        <w:tc>
          <w:tcPr>
            <w:tcW w:w="1754" w:type="dxa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6,10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Nahualt</w:t>
            </w:r>
          </w:p>
        </w:tc>
      </w:tr>
      <w:tr w:rsidR="00172835" w:rsidRPr="000F79C5" w:rsidTr="00172835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vMerge/>
            <w:tcBorders>
              <w:bottom w:val="single" w:sz="4" w:space="0" w:color="auto"/>
            </w:tcBorders>
            <w:vAlign w:val="center"/>
          </w:tcPr>
          <w:p w:rsidR="00172835" w:rsidRPr="00BC1FCE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>Ixtaczoquic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72835" w:rsidRPr="00BC1FCE" w:rsidRDefault="00172835" w:rsidP="001728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54’"/>
              </w:smartTagPr>
              <w:r w:rsidRPr="00BC1FCE">
                <w:rPr>
                  <w:rFonts w:ascii="Times New Roman" w:hAnsi="Times New Roman" w:cs="Times New Roman"/>
                  <w:sz w:val="24"/>
                  <w:szCs w:val="24"/>
                </w:rPr>
                <w:t>54’</w:t>
              </w:r>
            </w:smartTag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 37’’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72835" w:rsidRPr="00BC1FCE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-98º </w:t>
            </w:r>
            <w:smartTag w:uri="urn:schemas-microsoft-com:office:smarttags" w:element="metricconverter">
              <w:smartTagPr>
                <w:attr w:name="ProductID" w:val="15’"/>
              </w:smartTagPr>
              <w:r w:rsidRPr="00BC1FCE">
                <w:rPr>
                  <w:rFonts w:ascii="Times New Roman" w:hAnsi="Times New Roman" w:cs="Times New Roman"/>
                  <w:sz w:val="24"/>
                  <w:szCs w:val="24"/>
                </w:rPr>
                <w:t>15’</w:t>
              </w:r>
            </w:smartTag>
            <w:r w:rsidRPr="00BC1FCE">
              <w:rPr>
                <w:rFonts w:ascii="Times New Roman" w:hAnsi="Times New Roman" w:cs="Times New Roman"/>
                <w:sz w:val="24"/>
                <w:szCs w:val="24"/>
              </w:rPr>
              <w:t xml:space="preserve"> 54’’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5,9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Nahualt</w:t>
            </w:r>
          </w:p>
        </w:tc>
      </w:tr>
      <w:tr w:rsidR="00172835" w:rsidRPr="000F79C5" w:rsidTr="00172835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Otomí Val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Hidalgo</w:t>
            </w:r>
          </w:p>
        </w:tc>
        <w:tc>
          <w:tcPr>
            <w:tcW w:w="2499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El Cardonal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El Bue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38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38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02’’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72835" w:rsidRPr="00873CFF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-99º </w:t>
            </w:r>
            <w:smartTag w:uri="urn:schemas-microsoft-com:office:smarttags" w:element="metricconverter">
              <w:smartTagPr>
                <w:attr w:name="ProductID" w:val="08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08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37’’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4,0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Otomi</w:t>
            </w:r>
          </w:p>
        </w:tc>
      </w:tr>
      <w:tr w:rsidR="00172835" w:rsidRPr="000F79C5" w:rsidTr="00172835">
        <w:tc>
          <w:tcPr>
            <w:tcW w:w="1668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vMerge/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3544" w:type="dxa"/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El Deca</w:t>
            </w:r>
          </w:p>
        </w:tc>
        <w:tc>
          <w:tcPr>
            <w:tcW w:w="1417" w:type="dxa"/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36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36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44’’</w:t>
            </w:r>
          </w:p>
        </w:tc>
        <w:tc>
          <w:tcPr>
            <w:tcW w:w="1701" w:type="dxa"/>
            <w:vAlign w:val="center"/>
          </w:tcPr>
          <w:p w:rsidR="00172835" w:rsidRPr="00873CFF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-99º </w:t>
            </w:r>
            <w:smartTag w:uri="urn:schemas-microsoft-com:office:smarttags" w:element="metricconverter">
              <w:smartTagPr>
                <w:attr w:name="ProductID" w:val="08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08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27’’</w:t>
            </w:r>
          </w:p>
        </w:tc>
        <w:tc>
          <w:tcPr>
            <w:tcW w:w="1754" w:type="dxa"/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5,70</w:t>
            </w:r>
          </w:p>
        </w:tc>
        <w:tc>
          <w:tcPr>
            <w:tcW w:w="1417" w:type="dxa"/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Otomi</w:t>
            </w:r>
          </w:p>
        </w:tc>
      </w:tr>
      <w:tr w:rsidR="00172835" w:rsidRPr="000F79C5" w:rsidTr="00172835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vMerge/>
            <w:tcBorders>
              <w:bottom w:val="single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San Andrés Daboxthá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31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31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31’’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72835" w:rsidRPr="00873CFF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-99º </w:t>
            </w:r>
            <w:smartTag w:uri="urn:schemas-microsoft-com:office:smarttags" w:element="metricconverter">
              <w:smartTagPr>
                <w:attr w:name="ProductID" w:val="03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03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50’’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5,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Otomi</w:t>
            </w:r>
          </w:p>
        </w:tc>
      </w:tr>
      <w:tr w:rsidR="00172835" w:rsidRPr="000F79C5" w:rsidTr="00172835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Otomí Sierr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Hidalgo</w:t>
            </w:r>
          </w:p>
        </w:tc>
        <w:tc>
          <w:tcPr>
            <w:tcW w:w="2499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San Bartolo Tutotepec</w:t>
            </w:r>
          </w:p>
        </w:tc>
        <w:tc>
          <w:tcPr>
            <w:tcW w:w="354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Santiago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24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24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00’’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873CFF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-98º </w:t>
            </w:r>
            <w:smartTag w:uri="urn:schemas-microsoft-com:office:smarttags" w:element="metricconverter">
              <w:smartTagPr>
                <w:attr w:name="ProductID" w:val="13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13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05’’</w:t>
            </w:r>
          </w:p>
        </w:tc>
        <w:tc>
          <w:tcPr>
            <w:tcW w:w="175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0,24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Otomi</w:t>
            </w:r>
          </w:p>
        </w:tc>
      </w:tr>
      <w:tr w:rsidR="00172835" w:rsidRPr="000F79C5" w:rsidTr="00172835">
        <w:tc>
          <w:tcPr>
            <w:tcW w:w="1668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dotted" w:sz="4" w:space="0" w:color="auto"/>
            </w:tcBorders>
            <w:vAlign w:val="center"/>
          </w:tcPr>
          <w:p w:rsidR="00172835" w:rsidRPr="002C054D" w:rsidRDefault="00172835" w:rsidP="001728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Tenango de Doria</w:t>
            </w:r>
          </w:p>
        </w:tc>
        <w:tc>
          <w:tcPr>
            <w:tcW w:w="3544" w:type="dxa"/>
            <w:tcBorders>
              <w:top w:val="dotted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San Nicolás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19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19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13’’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vAlign w:val="center"/>
          </w:tcPr>
          <w:p w:rsidR="00172835" w:rsidRPr="00873CFF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-98º </w:t>
            </w:r>
            <w:smartTag w:uri="urn:schemas-microsoft-com:office:smarttags" w:element="metricconverter">
              <w:smartTagPr>
                <w:attr w:name="ProductID" w:val="11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11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16’’</w:t>
            </w:r>
          </w:p>
        </w:tc>
        <w:tc>
          <w:tcPr>
            <w:tcW w:w="1754" w:type="dxa"/>
            <w:tcBorders>
              <w:top w:val="dotted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28,56</w:t>
            </w:r>
          </w:p>
        </w:tc>
        <w:tc>
          <w:tcPr>
            <w:tcW w:w="1417" w:type="dxa"/>
            <w:tcBorders>
              <w:top w:val="dotted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Otomi</w:t>
            </w:r>
          </w:p>
        </w:tc>
      </w:tr>
      <w:tr w:rsidR="00172835" w:rsidRPr="000F79C5" w:rsidTr="00172835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vMerge/>
            <w:tcBorders>
              <w:bottom w:val="single" w:sz="4" w:space="0" w:color="auto"/>
            </w:tcBorders>
            <w:vAlign w:val="center"/>
          </w:tcPr>
          <w:p w:rsidR="00172835" w:rsidRPr="002C054D" w:rsidRDefault="00172835" w:rsidP="001728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Santa Mónic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18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18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22’’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72835" w:rsidRPr="00873CFF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-98º </w:t>
            </w:r>
            <w:smartTag w:uri="urn:schemas-microsoft-com:office:smarttags" w:element="metricconverter">
              <w:smartTagPr>
                <w:attr w:name="ProductID" w:val="13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13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18’’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22,9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Otomi</w:t>
            </w:r>
          </w:p>
        </w:tc>
      </w:tr>
      <w:tr w:rsidR="00172835" w:rsidRPr="000F79C5" w:rsidTr="00172835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May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Quintana Roo</w:t>
            </w:r>
          </w:p>
        </w:tc>
        <w:tc>
          <w:tcPr>
            <w:tcW w:w="2499" w:type="dxa"/>
            <w:tcBorders>
              <w:top w:val="single" w:sz="4" w:space="0" w:color="auto"/>
              <w:bottom w:val="dotted" w:sz="4" w:space="0" w:color="auto"/>
            </w:tcBorders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Felipe Carrillo Puerto</w:t>
            </w:r>
          </w:p>
        </w:tc>
        <w:tc>
          <w:tcPr>
            <w:tcW w:w="354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Tihosuco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12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12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11’’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172835" w:rsidRPr="00873CFF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-88º </w:t>
            </w:r>
            <w:smartTag w:uri="urn:schemas-microsoft-com:office:smarttags" w:element="metricconverter">
              <w:smartTagPr>
                <w:attr w:name="ProductID" w:val="22’"/>
              </w:smartTagPr>
              <w:r w:rsidRPr="00873CFF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22’</w:t>
              </w:r>
            </w:smartTag>
            <w:r w:rsidRPr="00873CFF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14’’</w:t>
            </w:r>
          </w:p>
        </w:tc>
        <w:tc>
          <w:tcPr>
            <w:tcW w:w="1754" w:type="dxa"/>
            <w:tcBorders>
              <w:top w:val="single" w:sz="4" w:space="0" w:color="auto"/>
              <w:bottom w:val="dotted" w:sz="4" w:space="0" w:color="auto"/>
            </w:tcBorders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9,65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Maya</w:t>
            </w:r>
          </w:p>
        </w:tc>
      </w:tr>
      <w:tr w:rsidR="00172835" w:rsidRPr="000F79C5" w:rsidTr="00172835"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172835" w:rsidRPr="000F79C5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</w:p>
        </w:tc>
        <w:tc>
          <w:tcPr>
            <w:tcW w:w="2499" w:type="dxa"/>
            <w:tcBorders>
              <w:top w:val="dotted" w:sz="4" w:space="0" w:color="auto"/>
              <w:bottom w:val="single" w:sz="4" w:space="0" w:color="auto"/>
            </w:tcBorders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56599D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José María de Morelos</w:t>
            </w:r>
          </w:p>
        </w:tc>
        <w:tc>
          <w:tcPr>
            <w:tcW w:w="354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72835" w:rsidRPr="00873CFF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56599D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Sabán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72835" w:rsidRPr="0056599D" w:rsidRDefault="00172835" w:rsidP="0017283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56599D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20º </w:t>
            </w:r>
            <w:smartTag w:uri="urn:schemas-microsoft-com:office:smarttags" w:element="metricconverter">
              <w:smartTagPr>
                <w:attr w:name="ProductID" w:val="02’"/>
              </w:smartTagPr>
              <w:r w:rsidRPr="0056599D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02’</w:t>
              </w:r>
            </w:smartTag>
            <w:r w:rsidRPr="0056599D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02’’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72835" w:rsidRPr="0056599D" w:rsidRDefault="00172835" w:rsidP="00172835">
            <w:pPr>
              <w:ind w:right="123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 w:rsidRPr="0056599D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-88º </w:t>
            </w:r>
            <w:smartTag w:uri="urn:schemas-microsoft-com:office:smarttags" w:element="metricconverter">
              <w:smartTagPr>
                <w:attr w:name="ProductID" w:val="32’"/>
              </w:smartTagPr>
              <w:r w:rsidRPr="0056599D">
                <w:rPr>
                  <w:rFonts w:ascii="Times New Roman" w:hAnsi="Times New Roman" w:cs="Times New Roman"/>
                  <w:noProof/>
                  <w:sz w:val="24"/>
                  <w:szCs w:val="24"/>
                  <w:lang w:eastAsia="es-ES"/>
                </w:rPr>
                <w:t>32’</w:t>
              </w:r>
            </w:smartTag>
            <w:r w:rsidRPr="0056599D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 xml:space="preserve"> 19’’</w:t>
            </w:r>
          </w:p>
        </w:tc>
        <w:tc>
          <w:tcPr>
            <w:tcW w:w="1754" w:type="dxa"/>
            <w:tcBorders>
              <w:top w:val="dotted" w:sz="4" w:space="0" w:color="auto"/>
              <w:bottom w:val="single" w:sz="4" w:space="0" w:color="auto"/>
            </w:tcBorders>
          </w:tcPr>
          <w:p w:rsidR="00172835" w:rsidRPr="000F79C5" w:rsidRDefault="00172835" w:rsidP="00172835">
            <w:pPr>
              <w:ind w:right="331"/>
              <w:jc w:val="right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9,44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:rsidR="00172835" w:rsidRDefault="00172835" w:rsidP="00172835">
            <w:pPr>
              <w:ind w:right="331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Maya</w:t>
            </w:r>
          </w:p>
        </w:tc>
      </w:tr>
    </w:tbl>
    <w:p w:rsidR="00172835" w:rsidRDefault="0022795C" w:rsidP="0022795C">
      <w:pPr>
        <w:spacing w:before="120" w:after="12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CE2D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S1. </w:t>
      </w:r>
      <w:proofErr w:type="gramStart"/>
      <w:r w:rsidRPr="00885F7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ample geographic and demographic information.</w:t>
      </w:r>
      <w:proofErr w:type="gramEnd"/>
      <w:r w:rsidR="001728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The percentage of indigenous population has been calculated in reference to </w:t>
      </w:r>
    </w:p>
    <w:p w:rsidR="0022795C" w:rsidRDefault="00172835" w:rsidP="0022795C">
      <w:pPr>
        <w:spacing w:before="120" w:after="12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he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municipality (INEGI 2000).</w:t>
      </w:r>
    </w:p>
    <w:sectPr w:rsidR="0022795C" w:rsidSect="00172835">
      <w:pgSz w:w="16838" w:h="11906" w:orient="landscape"/>
      <w:pgMar w:top="1134" w:right="1417" w:bottom="2125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69A4" w:rsidRDefault="007569A4" w:rsidP="00095917">
      <w:pPr>
        <w:spacing w:after="0" w:line="240" w:lineRule="auto"/>
      </w:pPr>
      <w:r>
        <w:separator/>
      </w:r>
    </w:p>
  </w:endnote>
  <w:endnote w:type="continuationSeparator" w:id="0">
    <w:p w:rsidR="007569A4" w:rsidRDefault="007569A4" w:rsidP="00095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69A4" w:rsidRDefault="007569A4" w:rsidP="00095917">
      <w:pPr>
        <w:spacing w:after="0" w:line="240" w:lineRule="auto"/>
      </w:pPr>
      <w:r>
        <w:separator/>
      </w:r>
    </w:p>
  </w:footnote>
  <w:footnote w:type="continuationSeparator" w:id="0">
    <w:p w:rsidR="007569A4" w:rsidRDefault="007569A4" w:rsidP="000959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45C16"/>
    <w:rsid w:val="000019CE"/>
    <w:rsid w:val="000221CA"/>
    <w:rsid w:val="0005020F"/>
    <w:rsid w:val="00056C76"/>
    <w:rsid w:val="00057469"/>
    <w:rsid w:val="00073559"/>
    <w:rsid w:val="00095917"/>
    <w:rsid w:val="000B26D6"/>
    <w:rsid w:val="000D0612"/>
    <w:rsid w:val="000E2D2F"/>
    <w:rsid w:val="000F630D"/>
    <w:rsid w:val="000F79C5"/>
    <w:rsid w:val="001215ED"/>
    <w:rsid w:val="00144366"/>
    <w:rsid w:val="00147625"/>
    <w:rsid w:val="00151E81"/>
    <w:rsid w:val="00153147"/>
    <w:rsid w:val="001544D9"/>
    <w:rsid w:val="00172835"/>
    <w:rsid w:val="001A3C8C"/>
    <w:rsid w:val="001A43DA"/>
    <w:rsid w:val="001F4895"/>
    <w:rsid w:val="00204494"/>
    <w:rsid w:val="0021590B"/>
    <w:rsid w:val="0022795C"/>
    <w:rsid w:val="00235DB9"/>
    <w:rsid w:val="00245C16"/>
    <w:rsid w:val="002569FC"/>
    <w:rsid w:val="00267529"/>
    <w:rsid w:val="00290265"/>
    <w:rsid w:val="002D5586"/>
    <w:rsid w:val="0034226A"/>
    <w:rsid w:val="00361434"/>
    <w:rsid w:val="003C1DFF"/>
    <w:rsid w:val="003D35FD"/>
    <w:rsid w:val="00427A99"/>
    <w:rsid w:val="0043411F"/>
    <w:rsid w:val="00445293"/>
    <w:rsid w:val="00463CE2"/>
    <w:rsid w:val="00481575"/>
    <w:rsid w:val="004B2246"/>
    <w:rsid w:val="004E117E"/>
    <w:rsid w:val="004E45A3"/>
    <w:rsid w:val="004E78B5"/>
    <w:rsid w:val="004F25C3"/>
    <w:rsid w:val="0050297A"/>
    <w:rsid w:val="00507E1E"/>
    <w:rsid w:val="005254BE"/>
    <w:rsid w:val="0055281E"/>
    <w:rsid w:val="00563170"/>
    <w:rsid w:val="00564A2F"/>
    <w:rsid w:val="0056599D"/>
    <w:rsid w:val="00582485"/>
    <w:rsid w:val="005F634B"/>
    <w:rsid w:val="006211CC"/>
    <w:rsid w:val="00666BD4"/>
    <w:rsid w:val="00677F7B"/>
    <w:rsid w:val="006A5C0B"/>
    <w:rsid w:val="006B1178"/>
    <w:rsid w:val="006C03D9"/>
    <w:rsid w:val="006D72E7"/>
    <w:rsid w:val="007077A2"/>
    <w:rsid w:val="007106DB"/>
    <w:rsid w:val="007317FA"/>
    <w:rsid w:val="007320A9"/>
    <w:rsid w:val="0073784E"/>
    <w:rsid w:val="00753551"/>
    <w:rsid w:val="007566D7"/>
    <w:rsid w:val="007569A4"/>
    <w:rsid w:val="0076065D"/>
    <w:rsid w:val="00775C64"/>
    <w:rsid w:val="007E658E"/>
    <w:rsid w:val="007E7346"/>
    <w:rsid w:val="007F73CE"/>
    <w:rsid w:val="0082322B"/>
    <w:rsid w:val="008377F5"/>
    <w:rsid w:val="00846DAA"/>
    <w:rsid w:val="0085570A"/>
    <w:rsid w:val="00863B7D"/>
    <w:rsid w:val="008676BD"/>
    <w:rsid w:val="008710C2"/>
    <w:rsid w:val="008718F2"/>
    <w:rsid w:val="00873CFF"/>
    <w:rsid w:val="00885F74"/>
    <w:rsid w:val="008862B0"/>
    <w:rsid w:val="008C08FA"/>
    <w:rsid w:val="008F6C7E"/>
    <w:rsid w:val="009108AD"/>
    <w:rsid w:val="00917F02"/>
    <w:rsid w:val="00922324"/>
    <w:rsid w:val="00943D47"/>
    <w:rsid w:val="009509E7"/>
    <w:rsid w:val="00976348"/>
    <w:rsid w:val="00981C14"/>
    <w:rsid w:val="009A38FC"/>
    <w:rsid w:val="009C0B3F"/>
    <w:rsid w:val="00A40BFF"/>
    <w:rsid w:val="00A456D4"/>
    <w:rsid w:val="00A55962"/>
    <w:rsid w:val="00A640A8"/>
    <w:rsid w:val="00A73811"/>
    <w:rsid w:val="00B30939"/>
    <w:rsid w:val="00B33A10"/>
    <w:rsid w:val="00B709B9"/>
    <w:rsid w:val="00B73F0D"/>
    <w:rsid w:val="00B87452"/>
    <w:rsid w:val="00BB70AC"/>
    <w:rsid w:val="00BC1FCE"/>
    <w:rsid w:val="00BE56C1"/>
    <w:rsid w:val="00BF7203"/>
    <w:rsid w:val="00C05489"/>
    <w:rsid w:val="00C1067A"/>
    <w:rsid w:val="00C36AF9"/>
    <w:rsid w:val="00C4646F"/>
    <w:rsid w:val="00C93C28"/>
    <w:rsid w:val="00CA6730"/>
    <w:rsid w:val="00CC70CA"/>
    <w:rsid w:val="00CD4777"/>
    <w:rsid w:val="00D22B88"/>
    <w:rsid w:val="00D42B6A"/>
    <w:rsid w:val="00D528A4"/>
    <w:rsid w:val="00D60BFA"/>
    <w:rsid w:val="00D664FA"/>
    <w:rsid w:val="00D707C0"/>
    <w:rsid w:val="00D74A30"/>
    <w:rsid w:val="00D92E9F"/>
    <w:rsid w:val="00D96B95"/>
    <w:rsid w:val="00DA3D27"/>
    <w:rsid w:val="00DB00A7"/>
    <w:rsid w:val="00DB2A79"/>
    <w:rsid w:val="00E10AE7"/>
    <w:rsid w:val="00E343B2"/>
    <w:rsid w:val="00E4334F"/>
    <w:rsid w:val="00E50917"/>
    <w:rsid w:val="00E67E34"/>
    <w:rsid w:val="00E72B06"/>
    <w:rsid w:val="00E73E3A"/>
    <w:rsid w:val="00EB590E"/>
    <w:rsid w:val="00ED5693"/>
    <w:rsid w:val="00EE1E8A"/>
    <w:rsid w:val="00EF639B"/>
    <w:rsid w:val="00F21E5F"/>
    <w:rsid w:val="00F2732C"/>
    <w:rsid w:val="00F40423"/>
    <w:rsid w:val="00F6508B"/>
    <w:rsid w:val="00F6688B"/>
    <w:rsid w:val="00F869EA"/>
    <w:rsid w:val="00F87E6E"/>
    <w:rsid w:val="00FA2957"/>
    <w:rsid w:val="00FB2EA1"/>
    <w:rsid w:val="00FF4A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1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0959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095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591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0959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95917"/>
  </w:style>
  <w:style w:type="paragraph" w:styleId="Piedepgina">
    <w:name w:val="footer"/>
    <w:basedOn w:val="Normal"/>
    <w:link w:val="PiedepginaCar"/>
    <w:uiPriority w:val="99"/>
    <w:semiHidden/>
    <w:unhideWhenUsed/>
    <w:rsid w:val="000959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095917"/>
  </w:style>
  <w:style w:type="paragraph" w:styleId="HTMLconformatoprevio">
    <w:name w:val="HTML Preformatted"/>
    <w:basedOn w:val="Normal"/>
    <w:link w:val="HTMLconformatoprevioCar"/>
    <w:uiPriority w:val="99"/>
    <w:unhideWhenUsed/>
    <w:rsid w:val="000D06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D0612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7077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2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E47B31-EA64-4FB2-83C1-D3DDD82B8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</dc:creator>
  <cp:lastModifiedBy>Amaya Gorostiza</cp:lastModifiedBy>
  <cp:revision>4</cp:revision>
  <cp:lastPrinted>2012-01-18T12:13:00Z</cp:lastPrinted>
  <dcterms:created xsi:type="dcterms:W3CDTF">2012-04-29T19:26:00Z</dcterms:created>
  <dcterms:modified xsi:type="dcterms:W3CDTF">2012-07-28T17:05:00Z</dcterms:modified>
</cp:coreProperties>
</file>